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C6F4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765D86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92C9B1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992"/>
        <w:gridCol w:w="1566"/>
      </w:tblGrid>
      <w:tr w:rsidR="0068643A" w:rsidRPr="00EE17D5" w14:paraId="220A88B3" w14:textId="77777777" w:rsidTr="003F0D0B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45FA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AF73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FC4F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09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7C41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5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E0182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07651CC" w14:textId="77777777" w:rsidTr="003F0D0B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2B05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7675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7BCBE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4AE9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9F6AD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5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5EF1F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3717E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2CE5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35429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F32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24B19E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95F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F6D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B8215" w14:textId="6BC5919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F67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F67FCC" w:rsidRPr="00F67FCC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SCOPING REVIEW</w:t>
            </w:r>
            <w:r w:rsidR="00F67F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A1E59" w14:textId="39D40325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AF1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F87AD" w14:textId="2D2B58E6" w:rsidR="0068643A" w:rsidRPr="00FD6E06" w:rsidRDefault="00007A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717D209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ED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32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3358D" w14:textId="5017A17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A39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BA73D" w14:textId="14681CE4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B869B" w14:textId="2F109203" w:rsidR="0068643A" w:rsidRPr="00FD6E06" w:rsidRDefault="00007A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4291894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162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E9B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C8B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5C439" w14:textId="5FA5248A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5B9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DAB81" w14:textId="028BC533" w:rsidR="0068643A" w:rsidRPr="00FD6E06" w:rsidRDefault="00007A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45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5</w:t>
            </w:r>
          </w:p>
        </w:tc>
      </w:tr>
      <w:tr w:rsidR="0068643A" w:rsidRPr="00FD6E06" w14:paraId="0CE92E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0BF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6DB85E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240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BB2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9C7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9B150" w14:textId="1F3FAA56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42E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0140B" w14:textId="4B69FAAA" w:rsidR="0068643A" w:rsidRPr="00FD6E06" w:rsidRDefault="00007A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0</w:t>
            </w:r>
          </w:p>
        </w:tc>
      </w:tr>
      <w:tr w:rsidR="0068643A" w:rsidRPr="00FD6E06" w14:paraId="356DF160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6EE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D04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A2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r w:rsidRPr="00007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rant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1FCD7" w14:textId="5A66375E" w:rsidR="0068643A" w:rsidRPr="00FD6E06" w:rsidRDefault="00007A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DBD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10807" w14:textId="72EFF6D5" w:rsidR="0068643A" w:rsidRPr="00FD6E06" w:rsidRDefault="00007A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B24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265</w:t>
            </w:r>
          </w:p>
        </w:tc>
      </w:tr>
      <w:tr w:rsidR="0068643A" w:rsidRPr="00FD6E06" w14:paraId="65644CD7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1BB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0DC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7F5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4BC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DB9C7" w14:textId="1D7829B1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CDDC4" w14:textId="7377C87B" w:rsidR="0068643A" w:rsidRPr="00FD6E06" w:rsidRDefault="00F67F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BAC182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4C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CEAC65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6ED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F96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4DD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6BDA8" w14:textId="6139AF4C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6A5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A60C0" w14:textId="511C454A" w:rsidR="0068643A" w:rsidRPr="00FD6E06" w:rsidRDefault="00007A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943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262</w:t>
            </w:r>
          </w:p>
        </w:tc>
      </w:tr>
      <w:tr w:rsidR="0068643A" w:rsidRPr="00FD6E06" w14:paraId="0D75CDD6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888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06F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274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3A0D5" w14:textId="7F0189B9" w:rsidR="0068643A" w:rsidRPr="00FD6E06" w:rsidRDefault="00007A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E1938" w14:textId="6EDA2EB2" w:rsidR="0068643A" w:rsidRPr="00FD6E06" w:rsidRDefault="00007A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A4D57" w14:textId="770C60C8" w:rsidR="0068643A" w:rsidRPr="00FD6E06" w:rsidRDefault="004045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EF6475D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64C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A23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882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0D8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09F91" w14:textId="646C94A7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671BD" w14:textId="46130DF5" w:rsidR="0068643A" w:rsidRPr="00FD6E06" w:rsidRDefault="00F67F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4FDB8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91C7D3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D32C20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E50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763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F8A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58253" w14:textId="7C675FB2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55B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AFE86" w14:textId="237BAD51" w:rsidR="0068643A" w:rsidRPr="00FD6E06" w:rsidRDefault="00D554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-1</w:t>
            </w:r>
            <w:r w:rsidR="001336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1D5A34CF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0B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BA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1137C" w14:textId="5AB2A99A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</w:t>
            </w:r>
            <w:r w:rsidR="002D2F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  <w:p w14:paraId="7BA578F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DFAB1" w14:textId="76148CF4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707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629B0" w14:textId="124F7CD8" w:rsidR="0068643A" w:rsidRPr="00FD6E06" w:rsidRDefault="00407A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336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336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BB4AE3" w:rsidRPr="00FD6E06" w14:paraId="68A63DF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A8A3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9F579D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46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0D6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76DBA" w14:textId="2614A57C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  <w:r w:rsidR="00407A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  <w:r w:rsidR="00407A81" w:rsidRPr="00407A81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PCC used as per feedback/JBI guideli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96717" w14:textId="6BBE0CC3" w:rsidR="0068643A" w:rsidRPr="00FD6E06" w:rsidRDefault="00F67F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4B4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EF024" w14:textId="49A4DD19" w:rsidR="0068643A" w:rsidRPr="00FD6E06" w:rsidRDefault="004976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1F56756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107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07E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D8F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E858A" w14:textId="1163BD70" w:rsidR="0068643A" w:rsidRPr="00FD6E06" w:rsidRDefault="00007A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5C4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DFD91" w14:textId="79AA947A" w:rsidR="0068643A" w:rsidRPr="00FD6E06" w:rsidRDefault="00397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27501B5E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A2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01D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713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9BE1C" w14:textId="6B997509" w:rsidR="0068643A" w:rsidRPr="00FD6E06" w:rsidRDefault="00007A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F25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06B5F" w14:textId="4260D204" w:rsidR="00007A0E" w:rsidRDefault="00397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  <w:p w14:paraId="2BA9AC9F" w14:textId="79A6AE71" w:rsidR="0068643A" w:rsidRPr="00FD6E06" w:rsidRDefault="003F0D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61F519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6A3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F2528C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8D5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363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5E8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F9AF1" w14:textId="1609C8F9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7C5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650B0" w14:textId="5F040B73" w:rsidR="0068643A" w:rsidRPr="00FD6E06" w:rsidRDefault="00086E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7ED445B2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579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FCA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CC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40968" w14:textId="4D24440E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9DA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60897" w14:textId="4670A400" w:rsidR="0068643A" w:rsidRPr="00FD6E06" w:rsidRDefault="00086E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4CB7790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2AA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F61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9DA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F561B" w14:textId="2426F6B3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737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08718" w14:textId="4ACF6987" w:rsidR="0068643A" w:rsidRPr="00FD6E06" w:rsidRDefault="008E0F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A9B68A9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6B2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C9D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257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9EBCC" w14:textId="06ADD255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7B7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1BF0F" w14:textId="5D8AD735" w:rsidR="0068643A" w:rsidRPr="00FD6E06" w:rsidRDefault="006109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1013BA1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AD6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165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463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A226F" w14:textId="02E5A754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7E4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3A301" w14:textId="0D1D9A42" w:rsidR="0068643A" w:rsidRPr="00FD6E06" w:rsidRDefault="00E642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4</w:t>
            </w:r>
          </w:p>
        </w:tc>
      </w:tr>
      <w:tr w:rsidR="0068643A" w:rsidRPr="00FD6E06" w14:paraId="04D9FA6E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92F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0B0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677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32B12" w14:textId="1BF2CF9C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829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A180F" w14:textId="390F8744" w:rsidR="0068643A" w:rsidRPr="00FD6E06" w:rsidRDefault="00EA6B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099497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8EE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6C8F6CF" w14:textId="77777777" w:rsidTr="003F0D0B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621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ACF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E8A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6AD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20542" w14:textId="66A394B5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0A2F9" w14:textId="45BE1E08" w:rsidR="0068643A" w:rsidRPr="00FD6E06" w:rsidRDefault="00EA6B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BBB657B" w14:textId="77777777" w:rsidTr="003F0D0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1408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694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14C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3F6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DB435" w14:textId="23F14B4F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717DE" w14:textId="43BE68BD" w:rsidR="0068643A" w:rsidRPr="00FD6E06" w:rsidRDefault="00F279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A209FD" w14:textId="77777777" w:rsidTr="003F0D0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104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AC8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27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993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DC1FD" w14:textId="0B50F631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7C373" w14:textId="58D346C1" w:rsidR="0068643A" w:rsidRPr="00FD6E06" w:rsidRDefault="005742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1848C1D" w14:textId="77777777" w:rsidTr="003F0D0B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608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C20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71A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3D656" w14:textId="6704023F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27E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2A017" w14:textId="472B91F8" w:rsidR="0068643A" w:rsidRPr="00FD6E06" w:rsidRDefault="005742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A31F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A463CC0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014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89F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DDE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F24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02D70" w14:textId="2E24A144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BFAED" w14:textId="0DD90661" w:rsidR="0068643A" w:rsidRPr="00FD6E06" w:rsidRDefault="00A31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C220E20" w14:textId="77777777" w:rsidTr="003F0D0B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565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2DB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61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37E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AF5EF" w14:textId="308E54E0" w:rsidR="0068643A" w:rsidRPr="00FD6E06" w:rsidRDefault="00F279F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36E5">
              <w:rPr>
                <w:sz w:val="24"/>
                <w:szCs w:val="24"/>
              </w:rPr>
            </w:r>
            <w:r w:rsidR="001336E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996FB" w14:textId="1AC53892" w:rsidR="0068643A" w:rsidRPr="00FD6E06" w:rsidRDefault="00A31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184AD8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40951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176243E1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737E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184BC4F" wp14:editId="2C38DA5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1EDF5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1DC9736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4B37B2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88F8D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7A0E"/>
    <w:rsid w:val="00086EBB"/>
    <w:rsid w:val="001336E5"/>
    <w:rsid w:val="001E4CA1"/>
    <w:rsid w:val="002253F7"/>
    <w:rsid w:val="002525A0"/>
    <w:rsid w:val="002943FA"/>
    <w:rsid w:val="002D2F76"/>
    <w:rsid w:val="00397389"/>
    <w:rsid w:val="003F0D0B"/>
    <w:rsid w:val="0040453C"/>
    <w:rsid w:val="00407A81"/>
    <w:rsid w:val="00474025"/>
    <w:rsid w:val="004976E0"/>
    <w:rsid w:val="004B2493"/>
    <w:rsid w:val="00561A04"/>
    <w:rsid w:val="00574218"/>
    <w:rsid w:val="005B1A31"/>
    <w:rsid w:val="0061091E"/>
    <w:rsid w:val="00664936"/>
    <w:rsid w:val="0068643A"/>
    <w:rsid w:val="00750A0E"/>
    <w:rsid w:val="007924AC"/>
    <w:rsid w:val="00827230"/>
    <w:rsid w:val="008E0F4C"/>
    <w:rsid w:val="009B20D2"/>
    <w:rsid w:val="00A0782F"/>
    <w:rsid w:val="00A31FA3"/>
    <w:rsid w:val="00B567D4"/>
    <w:rsid w:val="00BB45FD"/>
    <w:rsid w:val="00BB4AE3"/>
    <w:rsid w:val="00CA6DD4"/>
    <w:rsid w:val="00D464FA"/>
    <w:rsid w:val="00D5545F"/>
    <w:rsid w:val="00E642BA"/>
    <w:rsid w:val="00E775BE"/>
    <w:rsid w:val="00EA6BC3"/>
    <w:rsid w:val="00EE17D5"/>
    <w:rsid w:val="00F279FF"/>
    <w:rsid w:val="00F67FCC"/>
    <w:rsid w:val="00F901FE"/>
    <w:rsid w:val="00FA443D"/>
    <w:rsid w:val="00FD6E06"/>
    <w:rsid w:val="00FF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08E1915"/>
  <w15:docId w15:val="{672FAD1A-3D5D-434C-934D-0E94C11F0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60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herine Pye</cp:lastModifiedBy>
  <cp:revision>21</cp:revision>
  <dcterms:created xsi:type="dcterms:W3CDTF">2021-09-17T06:06:00Z</dcterms:created>
  <dcterms:modified xsi:type="dcterms:W3CDTF">2021-10-07T03:55:00Z</dcterms:modified>
</cp:coreProperties>
</file>